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A4815" w14:textId="3A3AED71" w:rsidR="00F32842" w:rsidRPr="00021095" w:rsidRDefault="00EE6010" w:rsidP="00CB7507">
      <w:pPr>
        <w:spacing w:after="0"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021095">
        <w:rPr>
          <w:rFonts w:ascii="Arial" w:hAnsi="Arial" w:cs="Arial"/>
          <w:b/>
          <w:i/>
          <w:sz w:val="20"/>
          <w:szCs w:val="20"/>
          <w:lang w:val="en-US"/>
        </w:rPr>
        <w:t>SUPPLEMENTARY MATERIAL</w:t>
      </w:r>
    </w:p>
    <w:p w14:paraId="15DBE287" w14:textId="77777777" w:rsidR="00D0633C" w:rsidRPr="00021095" w:rsidRDefault="00D0633C" w:rsidP="00CB7507">
      <w:pPr>
        <w:spacing w:after="0"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2E69D72F" w14:textId="6803E68D" w:rsidR="00B05414" w:rsidRPr="00B05414" w:rsidRDefault="00B05414" w:rsidP="00B05414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0"/>
          <w:lang w:val="en-US" w:eastAsia="pt-PT"/>
        </w:rPr>
      </w:pPr>
      <w:r w:rsidRPr="00B05414">
        <w:rPr>
          <w:rFonts w:ascii="Arial" w:eastAsia="Times New Roman" w:hAnsi="Arial" w:cs="Arial"/>
          <w:b/>
          <w:sz w:val="24"/>
          <w:szCs w:val="20"/>
          <w:lang w:val="en-US" w:eastAsia="pt-PT"/>
        </w:rPr>
        <w:t>Sodium lauryl ether sulfate (SLES) degradation by nitrate-reducing bacteria</w:t>
      </w:r>
    </w:p>
    <w:p w14:paraId="77FD702D" w14:textId="77777777" w:rsidR="00957918" w:rsidRPr="00957918" w:rsidRDefault="00957918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FEC8A28" w14:textId="39A23D93" w:rsidR="004767D8" w:rsidRPr="004626B1" w:rsidRDefault="00C33752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626B1">
        <w:rPr>
          <w:rFonts w:ascii="Arial" w:hAnsi="Arial" w:cs="Arial"/>
          <w:b/>
          <w:sz w:val="20"/>
          <w:szCs w:val="20"/>
          <w:lang w:val="en-US"/>
        </w:rPr>
        <w:t>Applied Microbiology and Biotechnology</w:t>
      </w:r>
    </w:p>
    <w:p w14:paraId="1761032A" w14:textId="77777777" w:rsidR="00C33752" w:rsidRPr="004626B1" w:rsidRDefault="00C33752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39BFBD42" w14:textId="77777777" w:rsidR="00B05414" w:rsidRPr="00AF14E8" w:rsidRDefault="00B05414" w:rsidP="00B05414">
      <w:pPr>
        <w:spacing w:after="0" w:line="360" w:lineRule="auto"/>
        <w:jc w:val="both"/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</w:pP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>Ana M. S. Paulo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a,b,c,#</w:t>
      </w: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>, Rozelin Aydin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a,d</w:t>
      </w: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>, Mauricio R. Dimitrov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a,*</w:t>
      </w: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>, Harm Vreeling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a</w:t>
      </w: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>, Ana J. Cavaleiro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c</w:t>
      </w: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>, Pedro A. García-Encina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b</w:t>
      </w: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>, Alfons J. M. Stams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a,c</w:t>
      </w:r>
      <w:r w:rsidRPr="00AF14E8">
        <w:rPr>
          <w:rFonts w:ascii="Arial" w:eastAsiaTheme="minorEastAsia" w:hAnsi="Arial" w:cs="Arial"/>
          <w:sz w:val="20"/>
          <w:szCs w:val="20"/>
          <w:lang w:val="pt-PT" w:eastAsia="pt-PT"/>
        </w:rPr>
        <w:t xml:space="preserve"> and Caroline M. Plugge</w:t>
      </w:r>
      <w:r w:rsidRPr="00AF14E8">
        <w:rPr>
          <w:rFonts w:ascii="Arial" w:eastAsiaTheme="minorEastAsia" w:hAnsi="Arial" w:cs="Arial"/>
          <w:sz w:val="20"/>
          <w:szCs w:val="20"/>
          <w:vertAlign w:val="superscript"/>
          <w:lang w:val="pt-PT" w:eastAsia="pt-PT"/>
        </w:rPr>
        <w:t>a</w:t>
      </w:r>
    </w:p>
    <w:p w14:paraId="53CAE1B3" w14:textId="77777777" w:rsidR="00D0633C" w:rsidRPr="00AF14E8" w:rsidRDefault="00D0633C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pt-PT"/>
        </w:rPr>
      </w:pPr>
    </w:p>
    <w:p w14:paraId="294165E6" w14:textId="77777777" w:rsidR="00D0633C" w:rsidRPr="00636426" w:rsidRDefault="00D0633C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36426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636426">
        <w:rPr>
          <w:rFonts w:ascii="Arial" w:hAnsi="Arial" w:cs="Arial"/>
          <w:sz w:val="20"/>
          <w:szCs w:val="20"/>
          <w:lang w:val="en-US"/>
        </w:rPr>
        <w:t xml:space="preserve"> Laboratory of Microbiology, Wageningen University, Stippeneng 4, 6708 WE Wageningen, The Netherlands</w:t>
      </w:r>
    </w:p>
    <w:p w14:paraId="4CEEE22D" w14:textId="77777777" w:rsidR="00D0633C" w:rsidRPr="00636426" w:rsidRDefault="00D0633C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36426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636426">
        <w:rPr>
          <w:rFonts w:ascii="Arial" w:hAnsi="Arial" w:cs="Arial"/>
          <w:sz w:val="20"/>
          <w:szCs w:val="20"/>
          <w:lang w:val="en-US"/>
        </w:rPr>
        <w:t xml:space="preserve"> Department of Chemical Engineering &amp; Environmental Technology, University of Valladolid, Calle Dr. Mergelina s/n, 47011 Valladolid, Spain  </w:t>
      </w:r>
    </w:p>
    <w:p w14:paraId="0367A5FA" w14:textId="77777777" w:rsidR="00D0633C" w:rsidRPr="00636426" w:rsidRDefault="00D0633C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36426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636426">
        <w:rPr>
          <w:rFonts w:ascii="Arial" w:hAnsi="Arial" w:cs="Arial"/>
          <w:sz w:val="20"/>
          <w:szCs w:val="20"/>
          <w:lang w:val="en-US"/>
        </w:rPr>
        <w:t xml:space="preserve"> Centre of Biological Engineering, University of Minho, 4710-057 Braga, Portugal</w:t>
      </w:r>
    </w:p>
    <w:p w14:paraId="3A572231" w14:textId="77777777" w:rsidR="00D0633C" w:rsidRPr="00636426" w:rsidRDefault="00D0633C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36426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636426">
        <w:rPr>
          <w:rFonts w:ascii="Arial" w:hAnsi="Arial" w:cs="Arial"/>
          <w:sz w:val="20"/>
          <w:szCs w:val="20"/>
          <w:lang w:val="en-US"/>
        </w:rPr>
        <w:t xml:space="preserve"> Department of Bioengineering, Adana Science and Technology University, 01180 Seyhan/Adana, Turkey</w:t>
      </w:r>
    </w:p>
    <w:p w14:paraId="3BC77862" w14:textId="77777777" w:rsidR="00D0633C" w:rsidRPr="00636426" w:rsidRDefault="00D0633C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428DD39" w14:textId="57C7CE4A" w:rsidR="00F32842" w:rsidRPr="00636426" w:rsidRDefault="000E7ECF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rresponding author e-mail</w:t>
      </w:r>
      <w:r w:rsidR="00D0633C" w:rsidRPr="00636426">
        <w:rPr>
          <w:rFonts w:ascii="Arial" w:hAnsi="Arial" w:cs="Arial"/>
          <w:sz w:val="20"/>
          <w:szCs w:val="20"/>
          <w:lang w:val="en-US"/>
        </w:rPr>
        <w:t>: ana.paulo@ceb.uminho.pt</w:t>
      </w:r>
    </w:p>
    <w:p w14:paraId="2E34E2A5" w14:textId="77777777" w:rsidR="00D0633C" w:rsidRPr="00636426" w:rsidRDefault="00D0633C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E8C813C" w14:textId="77777777" w:rsidR="003A5AF5" w:rsidRPr="00636426" w:rsidRDefault="003A5AF5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0182F85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AE3E68B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4104B8C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02F06A9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71F6234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A073271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126F2D1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209A90E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7A769E8" w14:textId="77777777" w:rsidR="00883E2A" w:rsidRDefault="00883E2A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974455E" w14:textId="77777777" w:rsidR="00636426" w:rsidRDefault="00636426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C961478" w14:textId="77777777" w:rsidR="00636426" w:rsidRDefault="00636426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49C19F6" w14:textId="77777777" w:rsidR="00636426" w:rsidRPr="00636426" w:rsidRDefault="00636426" w:rsidP="00CB750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909AB2D" w14:textId="730A7FFD" w:rsidR="00E84646" w:rsidRPr="00636426" w:rsidRDefault="00E84646" w:rsidP="00CB7507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8D2F4C8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005924C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0CA3EC3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9D66773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14B91D9" w14:textId="77777777" w:rsidR="00883E2A" w:rsidRPr="00636426" w:rsidRDefault="00883E2A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7673E6D" w14:textId="77777777" w:rsidR="00532F72" w:rsidRPr="00636426" w:rsidRDefault="00532F72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36426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ED28C3A" w14:textId="77777777" w:rsidR="0053128F" w:rsidRPr="00636426" w:rsidRDefault="0053128F" w:rsidP="00CB7507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636426">
        <w:rPr>
          <w:rFonts w:ascii="Arial" w:hAnsi="Arial" w:cs="Arial"/>
          <w:noProof/>
          <w:sz w:val="20"/>
          <w:szCs w:val="20"/>
          <w:lang w:val="pt-PT" w:eastAsia="pt-PT"/>
        </w:rPr>
        <w:lastRenderedPageBreak/>
        <mc:AlternateContent>
          <mc:Choice Requires="wpg">
            <w:drawing>
              <wp:inline distT="0" distB="0" distL="0" distR="0" wp14:anchorId="11D9D393" wp14:editId="6C966253">
                <wp:extent cx="5400040" cy="5337545"/>
                <wp:effectExtent l="0" t="0" r="0" b="0"/>
                <wp:docPr id="5" name="5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5337545"/>
                          <a:chOff x="104296" y="38100"/>
                          <a:chExt cx="6129350" cy="6025514"/>
                        </a:xfrm>
                      </wpg:grpSpPr>
                      <wpg:grpSp>
                        <wpg:cNvPr id="6" name="6 Grupo"/>
                        <wpg:cNvGrpSpPr/>
                        <wpg:grpSpPr>
                          <a:xfrm>
                            <a:off x="104296" y="38100"/>
                            <a:ext cx="6129350" cy="6025514"/>
                            <a:chOff x="104296" y="38100"/>
                            <a:chExt cx="6129350" cy="6025514"/>
                          </a:xfrm>
                        </wpg:grpSpPr>
                        <wpg:grpSp>
                          <wpg:cNvPr id="7" name="7 Grupo"/>
                          <wpg:cNvGrpSpPr/>
                          <wpg:grpSpPr>
                            <a:xfrm>
                              <a:off x="104296" y="38100"/>
                              <a:ext cx="6129350" cy="6025514"/>
                              <a:chOff x="104296" y="38100"/>
                              <a:chExt cx="6129350" cy="6025514"/>
                            </a:xfrm>
                          </wpg:grpSpPr>
                          <wpg:grpSp>
                            <wpg:cNvPr id="8" name="8 Grupo"/>
                            <wpg:cNvGrpSpPr/>
                            <wpg:grpSpPr>
                              <a:xfrm>
                                <a:off x="104296" y="38100"/>
                                <a:ext cx="6129350" cy="6025514"/>
                                <a:chOff x="104296" y="38100"/>
                                <a:chExt cx="6129350" cy="6025514"/>
                              </a:xfrm>
                            </wpg:grpSpPr>
                            <wpg:grpSp>
                              <wpg:cNvPr id="9" name="9 Grupo"/>
                              <wpg:cNvGrpSpPr/>
                              <wpg:grpSpPr>
                                <a:xfrm>
                                  <a:off x="104296" y="38100"/>
                                  <a:ext cx="6129350" cy="6025514"/>
                                  <a:chOff x="104296" y="38100"/>
                                  <a:chExt cx="6129350" cy="6025514"/>
                                </a:xfrm>
                              </wpg:grpSpPr>
                              <wpg:grpSp>
                                <wpg:cNvPr id="10" name="10 Grupo"/>
                                <wpg:cNvGrpSpPr/>
                                <wpg:grpSpPr>
                                  <a:xfrm>
                                    <a:off x="104296" y="38100"/>
                                    <a:ext cx="6129350" cy="6025514"/>
                                    <a:chOff x="104296" y="38100"/>
                                    <a:chExt cx="6129350" cy="6025514"/>
                                  </a:xfrm>
                                </wpg:grpSpPr>
                                <wpg:grpSp>
                                  <wpg:cNvPr id="11" name="11 Grupo"/>
                                  <wpg:cNvGrpSpPr/>
                                  <wpg:grpSpPr>
                                    <a:xfrm>
                                      <a:off x="104296" y="38100"/>
                                      <a:ext cx="6129350" cy="6025514"/>
                                      <a:chOff x="104296" y="38100"/>
                                      <a:chExt cx="6129350" cy="6025514"/>
                                    </a:xfrm>
                                  </wpg:grpSpPr>
                                  <wpg:grpSp>
                                    <wpg:cNvPr id="12" name="12 Grupo"/>
                                    <wpg:cNvGrpSpPr/>
                                    <wpg:grpSpPr>
                                      <a:xfrm>
                                        <a:off x="104296" y="38100"/>
                                        <a:ext cx="6129350" cy="3895725"/>
                                        <a:chOff x="104296" y="38100"/>
                                        <a:chExt cx="6129350" cy="3895725"/>
                                      </a:xfrm>
                                    </wpg:grpSpPr>
                                    <wpg:grpSp>
                                      <wpg:cNvPr id="13" name="3 Grupo"/>
                                      <wpg:cNvGrpSpPr/>
                                      <wpg:grpSpPr>
                                        <a:xfrm>
                                          <a:off x="104296" y="38100"/>
                                          <a:ext cx="6072422" cy="1933575"/>
                                          <a:chOff x="56671" y="-2038350"/>
                                          <a:chExt cx="6072422" cy="1933575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14" name="Imagen 2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745" r="219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56671" y="-2028825"/>
                                            <a:ext cx="3120168" cy="19240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15" name="Imagen 25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494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3078014" y="-2038350"/>
                                            <a:ext cx="3051079" cy="19240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wpg:grpSp>
                                    <wpg:grpSp>
                                      <wpg:cNvPr id="16" name="16 Grupo"/>
                                      <wpg:cNvGrpSpPr/>
                                      <wpg:grpSpPr>
                                        <a:xfrm>
                                          <a:off x="151737" y="1990725"/>
                                          <a:ext cx="6081909" cy="1943100"/>
                                          <a:chOff x="151737" y="1990725"/>
                                          <a:chExt cx="6081909" cy="194310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17" name="Imagen 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455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3224465" y="1990725"/>
                                            <a:ext cx="3009181" cy="19240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18" name="Imagen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4539" r="355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151737" y="2009775"/>
                                            <a:ext cx="3072728" cy="19240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</wpg:grpSp>
                                  <wpg:grpSp>
                                    <wpg:cNvPr id="19" name="19 Grupo"/>
                                    <wpg:cNvGrpSpPr/>
                                    <wpg:grpSpPr>
                                      <a:xfrm>
                                        <a:off x="104296" y="4124324"/>
                                        <a:ext cx="6072422" cy="1939290"/>
                                        <a:chOff x="56671" y="-1"/>
                                        <a:chExt cx="6072422" cy="193929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0" name="Imagen 8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 rotWithShape="1">
                                        <a:blip r:embed="rId1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3115" r="7664"/>
                                        <a:stretch/>
                                      </pic:blipFill>
                                      <pic:spPr bwMode="auto">
                                        <a:xfrm>
                                          <a:off x="3235205" y="19049"/>
                                          <a:ext cx="2893888" cy="192024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1" name="Imagen 10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 rotWithShape="1">
                                        <a:blip r:embed="rId13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3803"/>
                                        <a:stretch/>
                                      </pic:blipFill>
                                      <pic:spPr bwMode="auto">
                                        <a:xfrm>
                                          <a:off x="56671" y="-1"/>
                                          <a:ext cx="3120168" cy="192024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wpg:grpSp>
                                </wpg:grpSp>
                                <wps:wsp>
                                  <wps:cNvPr id="22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00050" y="1533523"/>
                                      <a:ext cx="488702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A2C2667" w14:textId="77777777" w:rsidR="0053128F" w:rsidRDefault="0053128F" w:rsidP="0053128F">
                                        <w:r>
                                          <w:t>(a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3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28625" y="3629019"/>
                                    <a:ext cx="460127" cy="30479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47DA51A" w14:textId="77777777" w:rsidR="0053128F" w:rsidRDefault="0053128F" w:rsidP="0053128F">
                                      <w:r>
                                        <w:t>(b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4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28625" y="5520187"/>
                                  <a:ext cx="556676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34B959" w14:textId="77777777" w:rsidR="0053128F" w:rsidRDefault="0053128F" w:rsidP="0053128F">
                                    <w:r>
                                      <w:t>(c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5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14725" y="1533421"/>
                                <a:ext cx="415302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702D96" w14:textId="77777777" w:rsidR="0053128F" w:rsidRDefault="0053128F" w:rsidP="0053128F">
                                  <w:r>
                                    <w:t>(d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76625" y="3590679"/>
                              <a:ext cx="453403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7F7E5E" w14:textId="77777777" w:rsidR="0053128F" w:rsidRDefault="0053128F" w:rsidP="0053128F">
                                <w:r>
                                  <w:t>(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457575" y="5533644"/>
                            <a:ext cx="409575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A944A9" w14:textId="77777777" w:rsidR="0053128F" w:rsidRDefault="0053128F" w:rsidP="0053128F">
                              <w:r>
                                <w:t>(f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11D9D393" id="5 Grupo" o:spid="_x0000_s1026" style="width:425.2pt;height:420.3pt;mso-position-horizontal-relative:char;mso-position-vertical-relative:line" coordorigin="1042,381" coordsize="61293,602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">
                <v:group id="6 Grupo" o:spid="_x0000_s1027" style="position:absolute;left:1042;top:381;width:61294;height:60255" coordorigin="1042,381" coordsize="61293,60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group id="7 Grupo" o:spid="_x0000_s1028" style="position:absolute;left:1042;top:381;width:61294;height:60255" coordorigin="1042,381" coordsize="61293,60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group id="8 Grupo" o:spid="_x0000_s1029" style="position:absolute;left:1042;top:381;width:61294;height:60255" coordorigin="1042,381" coordsize="61293,60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<v:group id="9 Grupo" o:spid="_x0000_s1030" style="position:absolute;left:1042;top:381;width:61294;height:60255" coordorigin="1042,381" coordsize="61293,60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  <v:group id="10 Grupo" o:spid="_x0000_s1031" style="position:absolute;left:1042;top:381;width:61294;height:60255" coordorigin="1042,381" coordsize="61293,60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    <v:group id="11 Grupo" o:spid="_x0000_s1032" style="position:absolute;left:1042;top:381;width:61294;height:60255" coordorigin="1042,381" coordsize="61293,60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      <v:group id="12 Grupo" o:spid="_x0000_s1033" style="position:absolute;left:1042;top:381;width:61294;height:38957" coordorigin="1042,381" coordsize="61293,389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      <v:group id="3 Grupo" o:spid="_x0000_s1034" style="position:absolute;left:1042;top:381;width:60725;height:19335" coordorigin="566,-20383" coordsize="60724,193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Imagen 23" o:spid="_x0000_s1035" type="#_x0000_t75" style="position:absolute;left:566;top:-20288;width:31202;height:19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ev0wXBAAAA2wAAAA8AAABkcnMvZG93bnJldi54bWxET12LwjAQfBf8D2GFe9NUT0WrqYhwIJwv&#10;fr0vzdqWNpuSRO356y/CwT3NLrMzs7PedKYRD3K+sqxgPEpAEOdWV1wouJy/hgsQPiBrbCyTgh/y&#10;sMn6vTWm2j75SI9TKEQ0YZ+igjKENpXS5yUZ9CPbEkfuZp3BEFdXSO3wGc1NIydJMpcGK44JJba0&#10;KymvT3ej4JpEuIxrSa/l9+GzK9qDy2dKfQy67QpEoC78H/+p9zq+P4V3lziAzH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ev0wXBAAAA2wAAAA8AAAAAAAAAAAAAAAAAnwIA&#10;AGRycy9kb3ducmV2LnhtbFBLBQYAAAAABAAEAPcAAACNAwAAAAA=&#10;">
                                  <v:imagedata r:id="rId15" o:title="" cropleft="1144f" cropright="1436f"/>
                                  <v:path arrowok="t"/>
                                </v:shape>
                                <v:shape id="Imagen 25" o:spid="_x0000_s1036" type="#_x0000_t75" style="position:absolute;left:30780;top:-20383;width:30510;height:19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yHJrBAAAA2wAAAA8AAABkcnMvZG93bnJldi54bWxET01rg0AQvQfyH5YJ9BbXBirFZiOlEMgh&#10;NGh76W3qTlV0Z2V3jfbfZwOF3ubxPmdfLGYQV3K+s6zgMUlBENdWd9wo+Pw4bp9B+ICscbBMCn7J&#10;Q3FYr/aYaztzSdcqNCKGsM9RQRvCmEvp65YM+sSOxJH7sc5giNA1UjucY7gZ5C5NM2mw49jQ4khv&#10;LdV9NRkFJc5fczcZ936uM770/fel9E6ph83y+gIi0BL+xX/uk47zn+D+SzxAHm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vyHJrBAAAA2wAAAA8AAAAAAAAAAAAAAAAAnwIA&#10;AGRycy9kb3ducmV2LnhtbFBLBQYAAAAABAAEAPcAAACNAwAAAAA=&#10;">
                                  <v:imagedata r:id="rId16" o:title="" cropright="3243f"/>
                                  <v:path arrowok="t"/>
                                </v:shape>
                              </v:group>
                              <v:group id="16 Grupo" o:spid="_x0000_s1037" style="position:absolute;left:1517;top:19907;width:60819;height:19431" coordorigin="1517,19907" coordsize="60819,19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            <v:shape id="Imagen 2" o:spid="_x0000_s1038" type="#_x0000_t75" style="position:absolute;left:32244;top:19907;width:30092;height:19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tJBHzCAAAA2wAAAA8AAABkcnMvZG93bnJldi54bWxET02LwjAQvS/4H8II3tZUDyrVKCKIgh52&#10;q6DexmZsi82kNKnt/vvNwoK3ebzPWaw6U4oX1a6wrGA0jEAQp1YXnCk4n7afMxDOI2ssLZOCH3Kw&#10;WvY+Fhhr2/I3vRKfiRDCLkYFufdVLKVLczLohrYiDtzD1gZ9gHUmdY1tCDelHEfRRBosODTkWNEm&#10;p/SZNEbB8Xqvns1099Ukvt0dLsXsdm6PSg363XoOwlPn3+J/916H+VP4+yUcIJ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bSQR8wgAAANsAAAAPAAAAAAAAAAAAAAAAAJ8C&#10;AABkcnMvZG93bnJldi54bWxQSwUGAAAAAAQABAD3AAAAjgMAAAAA&#10;">
                                  <v:imagedata r:id="rId17" o:title="" cropright="2985f"/>
                                  <v:path arrowok="t"/>
                                </v:shape>
                                <v:shape id="Imagen 1" o:spid="_x0000_s1039" type="#_x0000_t75" style="position:absolute;left:1517;top:20097;width:30727;height:19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89S3jDAAAA2wAAAA8AAABkcnMvZG93bnJldi54bWxEj0FrwkAQhe+C/2GZgjfdWEqQ1FWk2FK8&#10;qb30Ns2OSUh2NmS3uvrrnYPgbYb35r1vluvkOnWmITSeDcxnGSji0tuGKwM/x8/pAlSIyBY7z2Tg&#10;SgHWq/FoiYX1F97T+RArJSEcCjRQx9gXWoeyJodh5nti0U5+cBhlHSptB7xIuOv0a5bl2mHD0lBj&#10;Tx81le3h3xlI8688b9K2+6t2bzfSi5Z/j60xk5e0eQcVKcWn+XH9bQVfYOUXGUCv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z1LeMMAAADbAAAADwAAAAAAAAAAAAAAAACf&#10;AgAAZHJzL2Rvd25yZXYueG1sUEsFBgAAAAAEAAQA9wAAAI8DAAAAAA==&#10;">
                                  <v:imagedata r:id="rId18" o:title="" cropleft="2975f" cropright="2329f"/>
                                  <v:path arrowok="t"/>
                                </v:shape>
                              </v:group>
                            </v:group>
                            <v:group id="19 Grupo" o:spid="_x0000_s1040" style="position:absolute;left:1042;top:41243;width:60725;height:19393" coordorigin="566" coordsize="60724,193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        <v:shape id="Imagen 8" o:spid="_x0000_s1041" type="#_x0000_t75" style="position:absolute;left:32352;top:190;width:28938;height:192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">
                                <v:imagedata r:id="rId19" o:title="" cropleft="2041f" cropright="5023f"/>
                                <v:path arrowok="t"/>
                              </v:shape>
                              <v:shape id="Imagen 10" o:spid="_x0000_s1042" type="#_x0000_t75" style="position:absolute;left:566;width:31202;height:192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XpXHPEAAAA2wAAAA8AAABkcnMvZG93bnJldi54bWxEj0FrAjEUhO+F/ofwCl6KZvXQ6mqUtiDt&#10;yVJbEG/PzXN36eYlJE/d/ntTKPQ4zMw3zGLVu06dKabWs4HxqABFXHnbcm3g63M9nIJKgmyx80wG&#10;fijBanl7s8DS+gt/0HkrtcoQTiUaaERCqXWqGnKYRj4QZ+/oo0PJMtbaRrxkuOv0pCgetMOW80KD&#10;gV4aqr63J2dAXu83eEjCoTo972aPMbxPD3tjBnf90xyUUC//4b/2mzUwGcPvl/wD9PIK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XpXHPEAAAA2wAAAA8AAAAAAAAAAAAAAAAA&#10;nwIAAGRycy9kb3ducmV2LnhtbFBLBQYAAAAABAAEAPcAAACQAwAAAAA=&#10;">
                                <v:imagedata r:id="rId20" o:title="" cropleft="2492f"/>
                                <v:path arrowok="t"/>
                              </v:shape>
                            </v:group>
                          </v:group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Cuadro de texto 2" o:spid="_x0000_s1043" type="#_x0000_t202" style="position:absolute;left:4000;top:15335;width:4887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      <v:textbox>
                              <w:txbxContent>
                                <w:p w14:paraId="1A2C2667" w14:textId="77777777" w:rsidR="0053128F" w:rsidRDefault="0053128F" w:rsidP="0053128F">
                                  <w:r>
                                    <w:t>(a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Cuadro de texto 2" o:spid="_x0000_s1044" type="#_x0000_t202" style="position:absolute;left:4286;top:36290;width:4601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      <v:textbox>
                            <w:txbxContent>
                              <w:p w14:paraId="247DA51A" w14:textId="77777777" w:rsidR="0053128F" w:rsidRDefault="0053128F" w:rsidP="0053128F">
                                <w:r>
                                  <w:t>(b)</w:t>
                                </w:r>
                              </w:p>
                            </w:txbxContent>
                          </v:textbox>
                        </v:shape>
                      </v:group>
                      <v:shape id="Cuadro de texto 2" o:spid="_x0000_s1045" type="#_x0000_t202" style="position:absolute;left:4286;top:55201;width:5567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    <v:textbox>
                          <w:txbxContent>
                            <w:p w14:paraId="6C34B959" w14:textId="77777777" w:rsidR="0053128F" w:rsidRDefault="0053128F" w:rsidP="0053128F">
                              <w:r>
                                <w:t>(c)</w:t>
                              </w:r>
                            </w:p>
                          </w:txbxContent>
                        </v:textbox>
                      </v:shape>
                    </v:group>
                    <v:shape id="Cuadro de texto 2" o:spid="_x0000_s1046" type="#_x0000_t202" style="position:absolute;left:35147;top:15334;width:4153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  <v:textbox>
                        <w:txbxContent>
                          <w:p w14:paraId="41702D96" w14:textId="77777777" w:rsidR="0053128F" w:rsidRDefault="0053128F" w:rsidP="0053128F">
                            <w:r>
                              <w:t>(d)</w:t>
                            </w:r>
                          </w:p>
                        </w:txbxContent>
                      </v:textbox>
                    </v:shape>
                  </v:group>
                  <v:shape id="Cuadro de texto 2" o:spid="_x0000_s1047" type="#_x0000_t202" style="position:absolute;left:34766;top:35906;width:4534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  <v:textbox>
                      <w:txbxContent>
                        <w:p w14:paraId="7B7F7E5E" w14:textId="77777777" w:rsidR="0053128F" w:rsidRDefault="0053128F" w:rsidP="0053128F">
                          <w:r>
                            <w:t>(e)</w:t>
                          </w:r>
                        </w:p>
                      </w:txbxContent>
                    </v:textbox>
                  </v:shape>
                </v:group>
                <v:shape id="Cuadro de texto 2" o:spid="_x0000_s1048" type="#_x0000_t202" style="position:absolute;left:34575;top:55336;width:4096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14:paraId="0EA944A9" w14:textId="77777777" w:rsidR="0053128F" w:rsidRDefault="0053128F" w:rsidP="0053128F">
                        <w:r>
                          <w:t>(f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E5A797E" w14:textId="54BA615D" w:rsidR="0053128F" w:rsidRDefault="00DE1454" w:rsidP="00CB7507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0881">
        <w:rPr>
          <w:rFonts w:ascii="Arial" w:hAnsi="Arial" w:cs="Arial"/>
          <w:b/>
          <w:sz w:val="20"/>
          <w:szCs w:val="20"/>
          <w:lang w:val="en-US"/>
        </w:rPr>
        <w:t>Fig</w:t>
      </w:r>
      <w:r w:rsidR="00636426" w:rsidRPr="00CA0881">
        <w:rPr>
          <w:rFonts w:ascii="Arial" w:hAnsi="Arial" w:cs="Arial"/>
          <w:b/>
          <w:sz w:val="20"/>
          <w:szCs w:val="20"/>
          <w:lang w:val="en-US"/>
        </w:rPr>
        <w:t>.</w:t>
      </w:r>
      <w:r w:rsidR="0053128F" w:rsidRPr="00CA088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068C1" w:rsidRPr="00CA0881">
        <w:rPr>
          <w:rFonts w:ascii="Arial" w:hAnsi="Arial" w:cs="Arial"/>
          <w:b/>
          <w:sz w:val="20"/>
          <w:szCs w:val="20"/>
          <w:lang w:val="en-US"/>
        </w:rPr>
        <w:t>S</w:t>
      </w:r>
      <w:r w:rsidR="009B1D97">
        <w:rPr>
          <w:rFonts w:ascii="Arial" w:hAnsi="Arial" w:cs="Arial"/>
          <w:b/>
          <w:sz w:val="20"/>
          <w:szCs w:val="20"/>
          <w:lang w:val="en-US"/>
        </w:rPr>
        <w:t>1</w:t>
      </w:r>
      <w:r w:rsidR="0053128F" w:rsidRPr="00CA0881">
        <w:rPr>
          <w:rFonts w:ascii="Arial" w:hAnsi="Arial" w:cs="Arial"/>
          <w:sz w:val="20"/>
          <w:szCs w:val="20"/>
          <w:lang w:val="en-US"/>
        </w:rPr>
        <w:t xml:space="preserve"> OD increase and sulfate accumulation during growth of strains S7 (a), S8 (b) and S11 (c); Nitrate reduction and nitrite accumulation during growth of strains S7 (d), S8 (e) and S11 (f); No accumulation of nitrite was detected during growth of strain S11. Symbols: </w:t>
      </w:r>
      <w:r w:rsidR="001813B2" w:rsidRPr="00CA0881">
        <w:rPr>
          <w:rFonts w:ascii="Arial" w:hAnsi="Arial" w:cs="Arial"/>
          <w:sz w:val="20"/>
          <w:szCs w:val="20"/>
          <w:lang w:val="en-US"/>
        </w:rPr>
        <w:t>(</w:t>
      </w:r>
      <w:r w:rsidR="001813B2" w:rsidRPr="00CA0881">
        <w:rPr>
          <w:rFonts w:ascii="Arial" w:hAnsi="Arial" w:cs="Arial"/>
          <w:noProof/>
          <w:sz w:val="20"/>
          <w:szCs w:val="20"/>
          <w:lang w:val="pt-PT" w:eastAsia="pt-PT"/>
        </w:rPr>
        <w:drawing>
          <wp:inline distT="0" distB="0" distL="0" distR="0" wp14:anchorId="604705A2" wp14:editId="1FAFFEE1">
            <wp:extent cx="103505" cy="10350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13B2" w:rsidRPr="00CA0881">
        <w:rPr>
          <w:rFonts w:ascii="Arial" w:hAnsi="Arial" w:cs="Arial"/>
          <w:sz w:val="20"/>
          <w:szCs w:val="20"/>
          <w:lang w:val="en-US"/>
        </w:rPr>
        <w:t>)</w:t>
      </w:r>
      <w:r w:rsidR="00353D46" w:rsidRPr="00CA0881">
        <w:rPr>
          <w:rFonts w:ascii="Arial" w:hAnsi="Arial" w:cs="Arial"/>
          <w:sz w:val="20"/>
          <w:szCs w:val="20"/>
          <w:lang w:val="en-US"/>
        </w:rPr>
        <w:t xml:space="preserve"> </w:t>
      </w:r>
      <w:r w:rsidR="0053128F" w:rsidRPr="00CA0881">
        <w:rPr>
          <w:rFonts w:ascii="Arial" w:hAnsi="Arial" w:cs="Arial"/>
          <w:sz w:val="20"/>
          <w:szCs w:val="20"/>
          <w:lang w:val="en-US"/>
        </w:rPr>
        <w:t xml:space="preserve">- OD; </w:t>
      </w:r>
      <w:r w:rsidR="001813B2" w:rsidRPr="00CA0881">
        <w:rPr>
          <w:rFonts w:ascii="Arial" w:hAnsi="Arial" w:cs="Arial"/>
          <w:sz w:val="20"/>
          <w:szCs w:val="20"/>
          <w:lang w:val="en-US"/>
        </w:rPr>
        <w:t>(</w:t>
      </w:r>
      <w:r w:rsidR="001813B2" w:rsidRPr="00CA0881">
        <w:rPr>
          <w:rFonts w:ascii="Arial" w:hAnsi="Arial" w:cs="Arial"/>
          <w:noProof/>
          <w:sz w:val="20"/>
          <w:szCs w:val="20"/>
          <w:lang w:val="pt-PT" w:eastAsia="pt-PT"/>
        </w:rPr>
        <w:drawing>
          <wp:inline distT="0" distB="0" distL="0" distR="0" wp14:anchorId="3DD1CE36" wp14:editId="34E0CA9B">
            <wp:extent cx="87581" cy="72000"/>
            <wp:effectExtent l="0" t="0" r="8255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81" cy="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13B2" w:rsidRPr="00CA0881">
        <w:rPr>
          <w:rFonts w:ascii="Arial" w:hAnsi="Arial" w:cs="Arial"/>
          <w:sz w:val="20"/>
          <w:szCs w:val="20"/>
          <w:lang w:val="en-US"/>
        </w:rPr>
        <w:t>)</w:t>
      </w:r>
      <w:r w:rsidR="00023059" w:rsidRPr="00CA0881">
        <w:rPr>
          <w:rFonts w:ascii="Arial" w:hAnsi="Arial" w:cs="Arial"/>
          <w:sz w:val="20"/>
          <w:szCs w:val="20"/>
          <w:lang w:val="en-US"/>
        </w:rPr>
        <w:t xml:space="preserve"> </w:t>
      </w:r>
      <w:r w:rsidR="00C9609C" w:rsidRPr="00CA0881">
        <w:rPr>
          <w:rFonts w:ascii="Arial" w:hAnsi="Arial" w:cs="Arial"/>
          <w:sz w:val="20"/>
          <w:szCs w:val="20"/>
          <w:lang w:val="en-US"/>
        </w:rPr>
        <w:t>– S</w:t>
      </w:r>
      <w:r w:rsidR="0053128F" w:rsidRPr="00CA0881">
        <w:rPr>
          <w:rFonts w:ascii="Arial" w:hAnsi="Arial" w:cs="Arial"/>
          <w:sz w:val="20"/>
          <w:szCs w:val="20"/>
          <w:lang w:val="en-US"/>
        </w:rPr>
        <w:t xml:space="preserve">ulfate; </w:t>
      </w:r>
      <w:r w:rsidR="00353D46" w:rsidRPr="00CA0881">
        <w:rPr>
          <w:rFonts w:ascii="Arial" w:hAnsi="Arial" w:cs="Arial"/>
          <w:sz w:val="20"/>
          <w:szCs w:val="20"/>
          <w:lang w:val="en-US"/>
        </w:rPr>
        <w:t>(▲)</w:t>
      </w:r>
      <w:r w:rsidR="00C9609C" w:rsidRPr="00CA0881">
        <w:rPr>
          <w:rFonts w:ascii="Arial" w:hAnsi="Arial" w:cs="Arial"/>
          <w:sz w:val="20"/>
          <w:szCs w:val="20"/>
          <w:lang w:val="en-US"/>
        </w:rPr>
        <w:t xml:space="preserve"> – N</w:t>
      </w:r>
      <w:r w:rsidR="0053128F" w:rsidRPr="00CA0881">
        <w:rPr>
          <w:rFonts w:ascii="Arial" w:hAnsi="Arial" w:cs="Arial"/>
          <w:sz w:val="20"/>
          <w:szCs w:val="20"/>
          <w:lang w:val="en-US"/>
        </w:rPr>
        <w:t xml:space="preserve">itrate; </w:t>
      </w:r>
      <w:r w:rsidR="001813B2" w:rsidRPr="00CA0881">
        <w:rPr>
          <w:rFonts w:ascii="Arial" w:hAnsi="Arial" w:cs="Arial"/>
          <w:sz w:val="20"/>
          <w:szCs w:val="20"/>
          <w:lang w:val="en-US"/>
        </w:rPr>
        <w:t>(</w:t>
      </w:r>
      <w:r w:rsidR="00353D46" w:rsidRPr="00CA0881">
        <w:rPr>
          <w:rFonts w:ascii="Arial" w:hAnsi="Arial" w:cs="Arial"/>
          <w:sz w:val="20"/>
          <w:szCs w:val="20"/>
          <w:lang w:val="en-US"/>
        </w:rPr>
        <w:t xml:space="preserve"> </w:t>
      </w:r>
      <w:r w:rsidR="001813B2" w:rsidRPr="00CA0881">
        <w:rPr>
          <w:rFonts w:ascii="Arial" w:hAnsi="Arial" w:cs="Arial"/>
          <w:noProof/>
          <w:sz w:val="20"/>
          <w:szCs w:val="20"/>
          <w:lang w:val="pt-PT" w:eastAsia="pt-PT"/>
        </w:rPr>
        <w:drawing>
          <wp:inline distT="0" distB="0" distL="0" distR="0" wp14:anchorId="2EC95FBF" wp14:editId="7E6AE824">
            <wp:extent cx="72000" cy="72000"/>
            <wp:effectExtent l="0" t="0" r="4445" b="4445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" cy="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13B2" w:rsidRPr="00CA0881">
        <w:rPr>
          <w:rFonts w:ascii="Arial" w:hAnsi="Arial" w:cs="Arial"/>
          <w:sz w:val="20"/>
          <w:szCs w:val="20"/>
          <w:lang w:val="en-US"/>
        </w:rPr>
        <w:t>)</w:t>
      </w:r>
      <w:r w:rsidR="00C9609C" w:rsidRPr="00CA0881">
        <w:rPr>
          <w:rFonts w:ascii="Arial" w:hAnsi="Arial" w:cs="Arial"/>
          <w:sz w:val="20"/>
          <w:szCs w:val="20"/>
          <w:lang w:val="en-US"/>
        </w:rPr>
        <w:t xml:space="preserve"> – N</w:t>
      </w:r>
      <w:r w:rsidR="0053128F" w:rsidRPr="00CA0881">
        <w:rPr>
          <w:rFonts w:ascii="Arial" w:hAnsi="Arial" w:cs="Arial"/>
          <w:sz w:val="20"/>
          <w:szCs w:val="20"/>
          <w:lang w:val="en-US"/>
        </w:rPr>
        <w:t>itrite.</w:t>
      </w:r>
      <w:r w:rsidR="007E765C" w:rsidRPr="00CA0881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E8028F" w:rsidRPr="00CA0881">
        <w:rPr>
          <w:rFonts w:ascii="Arial" w:eastAsia="Arial Unicode MS" w:hAnsi="Arial" w:cs="Arial"/>
          <w:sz w:val="20"/>
          <w:szCs w:val="20"/>
          <w:lang w:val="en-US"/>
        </w:rPr>
        <w:t xml:space="preserve">Average values and </w:t>
      </w:r>
      <w:r w:rsidR="007E765C" w:rsidRPr="00CA0881">
        <w:rPr>
          <w:rFonts w:ascii="Arial" w:eastAsia="Arial Unicode MS" w:hAnsi="Arial" w:cs="Arial"/>
          <w:sz w:val="20"/>
          <w:szCs w:val="20"/>
          <w:lang w:val="en-US"/>
        </w:rPr>
        <w:t>standard deviation</w:t>
      </w:r>
      <w:r w:rsidR="00E8028F" w:rsidRPr="00CA0881">
        <w:rPr>
          <w:rFonts w:ascii="Arial" w:eastAsia="Arial Unicode MS" w:hAnsi="Arial" w:cs="Arial"/>
          <w:sz w:val="20"/>
          <w:szCs w:val="20"/>
          <w:lang w:val="en-US"/>
        </w:rPr>
        <w:t xml:space="preserve"> are presented</w:t>
      </w:r>
      <w:r w:rsidR="00292DE3" w:rsidRPr="00CA0881">
        <w:rPr>
          <w:rFonts w:ascii="Arial" w:eastAsia="Arial Unicode MS" w:hAnsi="Arial" w:cs="Arial"/>
          <w:sz w:val="20"/>
          <w:szCs w:val="20"/>
          <w:lang w:val="en-US"/>
        </w:rPr>
        <w:t>.</w:t>
      </w:r>
    </w:p>
    <w:p w14:paraId="797BAC68" w14:textId="77777777" w:rsidR="00FC3242" w:rsidRDefault="00FC3242" w:rsidP="00CB7507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</w:p>
    <w:p w14:paraId="1891F79D" w14:textId="3A0603B8" w:rsidR="00FC3242" w:rsidRPr="00636426" w:rsidRDefault="00FC3242" w:rsidP="00CB750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E48B01C" w14:textId="35990035" w:rsidR="00917078" w:rsidRDefault="00917078" w:rsidP="004E68DB">
      <w:pPr>
        <w:tabs>
          <w:tab w:val="left" w:pos="1020"/>
        </w:tabs>
        <w:rPr>
          <w:rFonts w:ascii="Arial" w:hAnsi="Arial" w:cs="Arial"/>
          <w:sz w:val="20"/>
          <w:szCs w:val="20"/>
          <w:lang w:val="en-US"/>
        </w:rPr>
      </w:pPr>
    </w:p>
    <w:p w14:paraId="21128E32" w14:textId="2DC6DF52" w:rsidR="00021095" w:rsidRPr="00AF69C5" w:rsidRDefault="00021095" w:rsidP="00B34BF6">
      <w:pPr>
        <w:tabs>
          <w:tab w:val="left" w:pos="1020"/>
        </w:tabs>
        <w:jc w:val="center"/>
        <w:rPr>
          <w:rFonts w:ascii="Arial" w:hAnsi="Arial" w:cs="Arial"/>
          <w:noProof/>
          <w:sz w:val="20"/>
          <w:szCs w:val="20"/>
          <w:lang w:val="en-US" w:eastAsia="pt-PT"/>
        </w:rPr>
      </w:pPr>
    </w:p>
    <w:p w14:paraId="218EA067" w14:textId="70D87361" w:rsidR="00475234" w:rsidRPr="00DA2B29" w:rsidRDefault="00776EF1" w:rsidP="00776EF1">
      <w:pPr>
        <w:tabs>
          <w:tab w:val="left" w:pos="1020"/>
        </w:tabs>
        <w:jc w:val="center"/>
        <w:rPr>
          <w:rFonts w:ascii="Arial" w:hAnsi="Arial" w:cs="Arial"/>
          <w:noProof/>
          <w:sz w:val="20"/>
          <w:szCs w:val="20"/>
          <w:lang w:val="pt-PT" w:eastAsia="pt-PT"/>
        </w:rPr>
      </w:pPr>
      <w:r>
        <w:rPr>
          <w:rFonts w:ascii="Arial" w:hAnsi="Arial" w:cs="Arial"/>
          <w:noProof/>
          <w:sz w:val="20"/>
          <w:szCs w:val="20"/>
          <w:lang w:val="pt-PT" w:eastAsia="pt-PT"/>
        </w:rPr>
        <w:lastRenderedPageBreak/>
        <w:drawing>
          <wp:inline distT="0" distB="0" distL="0" distR="0" wp14:anchorId="631A1EFF" wp14:editId="59B78790">
            <wp:extent cx="4384324" cy="6156252"/>
            <wp:effectExtent l="0" t="0" r="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642" cy="6158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AC4D61" w14:textId="02E6C1B1" w:rsidR="00475234" w:rsidRDefault="00475234" w:rsidP="00475234">
      <w:pPr>
        <w:tabs>
          <w:tab w:val="left" w:pos="1020"/>
        </w:tabs>
        <w:rPr>
          <w:rFonts w:ascii="Arial" w:hAnsi="Arial" w:cs="Arial"/>
          <w:sz w:val="20"/>
          <w:szCs w:val="20"/>
          <w:lang w:val="en-US"/>
        </w:rPr>
      </w:pPr>
      <w:r w:rsidRPr="004E68DB">
        <w:rPr>
          <w:rFonts w:ascii="Arial" w:hAnsi="Arial" w:cs="Arial"/>
          <w:b/>
          <w:sz w:val="20"/>
          <w:szCs w:val="20"/>
          <w:lang w:val="en-US"/>
        </w:rPr>
        <w:t>Fig. S</w:t>
      </w:r>
      <w:r w:rsidR="00AF69C5"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Sulfate accumulation</w:t>
      </w:r>
      <w:r w:rsidRPr="004E68D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during the </w:t>
      </w:r>
      <w:r w:rsidR="00DA2B29">
        <w:rPr>
          <w:rFonts w:ascii="Arial" w:hAnsi="Arial" w:cs="Arial"/>
          <w:sz w:val="20"/>
          <w:szCs w:val="20"/>
          <w:lang w:val="en-US"/>
        </w:rPr>
        <w:t>assay with</w:t>
      </w:r>
      <w:r>
        <w:rPr>
          <w:rFonts w:ascii="Arial" w:hAnsi="Arial" w:cs="Arial"/>
          <w:sz w:val="20"/>
          <w:szCs w:val="20"/>
          <w:lang w:val="en-US"/>
        </w:rPr>
        <w:t xml:space="preserve"> strains S8 (A) and S11 (B</w:t>
      </w:r>
      <w:r w:rsidRPr="004E68DB">
        <w:rPr>
          <w:rFonts w:ascii="Arial" w:hAnsi="Arial" w:cs="Arial"/>
          <w:sz w:val="20"/>
          <w:szCs w:val="20"/>
          <w:lang w:val="en-US"/>
        </w:rPr>
        <w:t>); Symbols: (</w:t>
      </w:r>
      <w:r w:rsidRPr="004E68DB">
        <w:rPr>
          <w:rFonts w:ascii="Arial" w:hAnsi="Arial" w:cs="Arial"/>
          <w:noProof/>
          <w:sz w:val="20"/>
          <w:szCs w:val="20"/>
          <w:lang w:val="pt-PT" w:eastAsia="pt-PT"/>
        </w:rPr>
        <w:drawing>
          <wp:inline distT="0" distB="0" distL="0" distR="0" wp14:anchorId="28218AC2" wp14:editId="29D50C5E">
            <wp:extent cx="103505" cy="103505"/>
            <wp:effectExtent l="0" t="0" r="0" b="0"/>
            <wp:docPr id="4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E68DB">
        <w:rPr>
          <w:rFonts w:ascii="Arial" w:hAnsi="Arial" w:cs="Arial"/>
          <w:sz w:val="20"/>
          <w:szCs w:val="20"/>
          <w:lang w:val="en-US"/>
        </w:rPr>
        <w:t xml:space="preserve">) </w:t>
      </w:r>
      <w:r>
        <w:rPr>
          <w:rFonts w:ascii="Arial" w:hAnsi="Arial" w:cs="Arial"/>
          <w:sz w:val="20"/>
          <w:szCs w:val="20"/>
          <w:lang w:val="en-US"/>
        </w:rPr>
        <w:t>– 1 g SLES L</w:t>
      </w:r>
      <w:r w:rsidRPr="004E68DB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4E68DB">
        <w:rPr>
          <w:rFonts w:ascii="Arial" w:hAnsi="Arial" w:cs="Arial"/>
          <w:sz w:val="20"/>
          <w:szCs w:val="20"/>
          <w:lang w:val="en-US"/>
        </w:rPr>
        <w:t>; (</w:t>
      </w:r>
      <w:r w:rsidRPr="004E68DB">
        <w:rPr>
          <w:rFonts w:ascii="Arial" w:hAnsi="Arial" w:cs="Arial"/>
          <w:noProof/>
          <w:sz w:val="20"/>
          <w:szCs w:val="20"/>
          <w:lang w:val="pt-PT" w:eastAsia="pt-PT"/>
        </w:rPr>
        <w:drawing>
          <wp:inline distT="0" distB="0" distL="0" distR="0" wp14:anchorId="6D484E75" wp14:editId="09F6D651">
            <wp:extent cx="87581" cy="72000"/>
            <wp:effectExtent l="0" t="0" r="8255" b="4445"/>
            <wp:docPr id="4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81" cy="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E68DB">
        <w:rPr>
          <w:rFonts w:ascii="Arial" w:hAnsi="Arial" w:cs="Arial"/>
          <w:sz w:val="20"/>
          <w:szCs w:val="20"/>
          <w:lang w:val="en-US"/>
        </w:rPr>
        <w:t xml:space="preserve">) </w:t>
      </w:r>
      <w:r>
        <w:rPr>
          <w:rFonts w:ascii="Arial" w:hAnsi="Arial" w:cs="Arial"/>
          <w:sz w:val="20"/>
          <w:szCs w:val="20"/>
          <w:lang w:val="en-US"/>
        </w:rPr>
        <w:t>– 5 g SLES L</w:t>
      </w:r>
      <w:r w:rsidRPr="004E68DB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4E68DB">
        <w:rPr>
          <w:rFonts w:ascii="Arial" w:hAnsi="Arial" w:cs="Arial"/>
          <w:sz w:val="20"/>
          <w:szCs w:val="20"/>
          <w:lang w:val="en-US"/>
        </w:rPr>
        <w:t>; (▲)</w:t>
      </w:r>
      <w:r>
        <w:rPr>
          <w:rFonts w:ascii="Arial" w:hAnsi="Arial" w:cs="Arial"/>
          <w:sz w:val="20"/>
          <w:szCs w:val="20"/>
          <w:lang w:val="en-US"/>
        </w:rPr>
        <w:t xml:space="preserve"> – 10 g SLES L</w:t>
      </w:r>
      <w:r w:rsidRPr="004E68DB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4E68DB">
        <w:rPr>
          <w:rFonts w:ascii="Arial" w:hAnsi="Arial" w:cs="Arial"/>
          <w:sz w:val="20"/>
          <w:szCs w:val="20"/>
          <w:lang w:val="en-US"/>
        </w:rPr>
        <w:t xml:space="preserve">; ( </w:t>
      </w:r>
      <w:r w:rsidRPr="004E68DB">
        <w:rPr>
          <w:rFonts w:ascii="Arial" w:hAnsi="Arial" w:cs="Arial"/>
          <w:noProof/>
          <w:sz w:val="20"/>
          <w:szCs w:val="20"/>
          <w:lang w:val="pt-PT" w:eastAsia="pt-PT"/>
        </w:rPr>
        <w:drawing>
          <wp:inline distT="0" distB="0" distL="0" distR="0" wp14:anchorId="5D88A5FC" wp14:editId="5E54961A">
            <wp:extent cx="72000" cy="72000"/>
            <wp:effectExtent l="0" t="0" r="4445" b="4445"/>
            <wp:docPr id="47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" cy="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E68DB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– 20 g SLES L</w:t>
      </w:r>
      <w:r w:rsidRPr="004E68DB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4E68DB">
        <w:rPr>
          <w:rFonts w:ascii="Arial" w:hAnsi="Arial" w:cs="Arial"/>
          <w:sz w:val="20"/>
          <w:szCs w:val="20"/>
          <w:lang w:val="en-US"/>
        </w:rPr>
        <w:t>. Average values and standard deviation are presented.</w:t>
      </w:r>
    </w:p>
    <w:p w14:paraId="0373E013" w14:textId="77777777" w:rsidR="00DA2B29" w:rsidRDefault="00DA2B29" w:rsidP="00475234">
      <w:pPr>
        <w:tabs>
          <w:tab w:val="left" w:pos="1020"/>
        </w:tabs>
        <w:rPr>
          <w:rFonts w:ascii="Arial" w:hAnsi="Arial" w:cs="Arial"/>
          <w:sz w:val="20"/>
          <w:szCs w:val="20"/>
          <w:lang w:val="en-US"/>
        </w:rPr>
      </w:pPr>
    </w:p>
    <w:p w14:paraId="20FDF5C0" w14:textId="77777777" w:rsidR="00DA2B29" w:rsidRDefault="00DA2B29" w:rsidP="00475234">
      <w:pPr>
        <w:tabs>
          <w:tab w:val="left" w:pos="1020"/>
        </w:tabs>
        <w:rPr>
          <w:rFonts w:ascii="Arial" w:hAnsi="Arial" w:cs="Arial"/>
          <w:sz w:val="20"/>
          <w:szCs w:val="20"/>
          <w:lang w:val="en-US"/>
        </w:rPr>
      </w:pPr>
    </w:p>
    <w:p w14:paraId="7E11A5DB" w14:textId="5AB4CA6A" w:rsidR="00B34BF6" w:rsidRPr="00021095" w:rsidRDefault="00B34BF6" w:rsidP="00475234">
      <w:pPr>
        <w:tabs>
          <w:tab w:val="left" w:pos="1020"/>
        </w:tabs>
        <w:jc w:val="both"/>
        <w:rPr>
          <w:rFonts w:ascii="Arial" w:hAnsi="Arial" w:cs="Arial"/>
          <w:sz w:val="20"/>
          <w:szCs w:val="20"/>
          <w:lang w:val="en-US"/>
        </w:rPr>
      </w:pPr>
    </w:p>
    <w:sectPr w:rsidR="00B34BF6" w:rsidRPr="00021095">
      <w:footerReference w:type="default" r:id="rId2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E2433" w14:textId="77777777" w:rsidR="007065C2" w:rsidRDefault="007065C2" w:rsidP="0090166D">
      <w:pPr>
        <w:spacing w:after="0" w:line="240" w:lineRule="auto"/>
      </w:pPr>
      <w:r>
        <w:separator/>
      </w:r>
    </w:p>
  </w:endnote>
  <w:endnote w:type="continuationSeparator" w:id="0">
    <w:p w14:paraId="2B1A1422" w14:textId="77777777" w:rsidR="007065C2" w:rsidRDefault="007065C2" w:rsidP="00901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746490"/>
      <w:docPartObj>
        <w:docPartGallery w:val="Page Numbers (Bottom of Page)"/>
        <w:docPartUnique/>
      </w:docPartObj>
    </w:sdtPr>
    <w:sdtEndPr/>
    <w:sdtContent>
      <w:p w14:paraId="4FAE2077" w14:textId="77777777" w:rsidR="0090166D" w:rsidRDefault="0090166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53EC" w:rsidRPr="00F553EC">
          <w:rPr>
            <w:noProof/>
            <w:lang w:val="es-ES"/>
          </w:rPr>
          <w:t>3</w:t>
        </w:r>
        <w:r>
          <w:fldChar w:fldCharType="end"/>
        </w:r>
      </w:p>
    </w:sdtContent>
  </w:sdt>
  <w:p w14:paraId="6620609A" w14:textId="77777777" w:rsidR="0090166D" w:rsidRDefault="0090166D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08699" w14:textId="77777777" w:rsidR="007065C2" w:rsidRDefault="007065C2" w:rsidP="0090166D">
      <w:pPr>
        <w:spacing w:after="0" w:line="240" w:lineRule="auto"/>
      </w:pPr>
      <w:r>
        <w:separator/>
      </w:r>
    </w:p>
  </w:footnote>
  <w:footnote w:type="continuationSeparator" w:id="0">
    <w:p w14:paraId="7B925530" w14:textId="77777777" w:rsidR="007065C2" w:rsidRDefault="007065C2" w:rsidP="00901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01A"/>
    <w:rsid w:val="00021095"/>
    <w:rsid w:val="00023059"/>
    <w:rsid w:val="00025A9E"/>
    <w:rsid w:val="0005032C"/>
    <w:rsid w:val="000712FD"/>
    <w:rsid w:val="0008301A"/>
    <w:rsid w:val="0009131F"/>
    <w:rsid w:val="000A71CB"/>
    <w:rsid w:val="000B3EB4"/>
    <w:rsid w:val="000B6A04"/>
    <w:rsid w:val="000B7F86"/>
    <w:rsid w:val="000D4C67"/>
    <w:rsid w:val="000E7ECF"/>
    <w:rsid w:val="001350E2"/>
    <w:rsid w:val="00162FF5"/>
    <w:rsid w:val="001764DD"/>
    <w:rsid w:val="001813B2"/>
    <w:rsid w:val="00184586"/>
    <w:rsid w:val="001902A6"/>
    <w:rsid w:val="001C7CBA"/>
    <w:rsid w:val="001D08A3"/>
    <w:rsid w:val="001F35A0"/>
    <w:rsid w:val="001F4651"/>
    <w:rsid w:val="002018E7"/>
    <w:rsid w:val="00203506"/>
    <w:rsid w:val="0020447F"/>
    <w:rsid w:val="002068C1"/>
    <w:rsid w:val="002111DF"/>
    <w:rsid w:val="0021340E"/>
    <w:rsid w:val="00220CB2"/>
    <w:rsid w:val="00267170"/>
    <w:rsid w:val="00275EA4"/>
    <w:rsid w:val="0029040F"/>
    <w:rsid w:val="00292DE3"/>
    <w:rsid w:val="00293FFD"/>
    <w:rsid w:val="00296076"/>
    <w:rsid w:val="002C4A3A"/>
    <w:rsid w:val="002F210D"/>
    <w:rsid w:val="00304F34"/>
    <w:rsid w:val="00310296"/>
    <w:rsid w:val="0031758F"/>
    <w:rsid w:val="003225DC"/>
    <w:rsid w:val="00326D6D"/>
    <w:rsid w:val="003405A3"/>
    <w:rsid w:val="00353D46"/>
    <w:rsid w:val="003617DF"/>
    <w:rsid w:val="00376A4A"/>
    <w:rsid w:val="003921EC"/>
    <w:rsid w:val="003A5AF5"/>
    <w:rsid w:val="003B21B3"/>
    <w:rsid w:val="003C200B"/>
    <w:rsid w:val="003F4ECB"/>
    <w:rsid w:val="00417A3F"/>
    <w:rsid w:val="00430D73"/>
    <w:rsid w:val="0045098D"/>
    <w:rsid w:val="004626B1"/>
    <w:rsid w:val="00475234"/>
    <w:rsid w:val="004767D8"/>
    <w:rsid w:val="00494697"/>
    <w:rsid w:val="004C12B2"/>
    <w:rsid w:val="004E6452"/>
    <w:rsid w:val="004E68DB"/>
    <w:rsid w:val="00505C7D"/>
    <w:rsid w:val="005224EA"/>
    <w:rsid w:val="005241F0"/>
    <w:rsid w:val="00527FB5"/>
    <w:rsid w:val="0053128F"/>
    <w:rsid w:val="00532F72"/>
    <w:rsid w:val="00534479"/>
    <w:rsid w:val="005529A6"/>
    <w:rsid w:val="005538E2"/>
    <w:rsid w:val="005617BD"/>
    <w:rsid w:val="00564C4E"/>
    <w:rsid w:val="00570891"/>
    <w:rsid w:val="005872E9"/>
    <w:rsid w:val="005A5191"/>
    <w:rsid w:val="005C3F48"/>
    <w:rsid w:val="005C6D76"/>
    <w:rsid w:val="005E3A21"/>
    <w:rsid w:val="00617667"/>
    <w:rsid w:val="0062339B"/>
    <w:rsid w:val="00636426"/>
    <w:rsid w:val="00636B60"/>
    <w:rsid w:val="006546FE"/>
    <w:rsid w:val="00657EC7"/>
    <w:rsid w:val="0067748A"/>
    <w:rsid w:val="0068147F"/>
    <w:rsid w:val="006A1772"/>
    <w:rsid w:val="006A2373"/>
    <w:rsid w:val="006A552B"/>
    <w:rsid w:val="006C0247"/>
    <w:rsid w:val="006C494F"/>
    <w:rsid w:val="006D212D"/>
    <w:rsid w:val="006E7159"/>
    <w:rsid w:val="007016C3"/>
    <w:rsid w:val="007065C2"/>
    <w:rsid w:val="007267E8"/>
    <w:rsid w:val="007511BB"/>
    <w:rsid w:val="00764E9B"/>
    <w:rsid w:val="00776EF1"/>
    <w:rsid w:val="00791A65"/>
    <w:rsid w:val="007B0065"/>
    <w:rsid w:val="007C2623"/>
    <w:rsid w:val="007E765C"/>
    <w:rsid w:val="007E7B41"/>
    <w:rsid w:val="007F4918"/>
    <w:rsid w:val="0080384A"/>
    <w:rsid w:val="00831B27"/>
    <w:rsid w:val="00877749"/>
    <w:rsid w:val="00883E2A"/>
    <w:rsid w:val="00891491"/>
    <w:rsid w:val="008A6DDC"/>
    <w:rsid w:val="008B13A1"/>
    <w:rsid w:val="008C542E"/>
    <w:rsid w:val="008E3F41"/>
    <w:rsid w:val="008F0219"/>
    <w:rsid w:val="008F7C8F"/>
    <w:rsid w:val="0090166D"/>
    <w:rsid w:val="00917078"/>
    <w:rsid w:val="00931AFB"/>
    <w:rsid w:val="00935D9E"/>
    <w:rsid w:val="00936706"/>
    <w:rsid w:val="0095649E"/>
    <w:rsid w:val="00957918"/>
    <w:rsid w:val="009A0A2C"/>
    <w:rsid w:val="009A1E7E"/>
    <w:rsid w:val="009A7DD8"/>
    <w:rsid w:val="009B1D97"/>
    <w:rsid w:val="009C0729"/>
    <w:rsid w:val="009F1DA1"/>
    <w:rsid w:val="00A06C8B"/>
    <w:rsid w:val="00A24BC5"/>
    <w:rsid w:val="00A31780"/>
    <w:rsid w:val="00A42B8B"/>
    <w:rsid w:val="00A45CF8"/>
    <w:rsid w:val="00A526AE"/>
    <w:rsid w:val="00A66CB9"/>
    <w:rsid w:val="00A7599A"/>
    <w:rsid w:val="00A93086"/>
    <w:rsid w:val="00AA4AFB"/>
    <w:rsid w:val="00AB1975"/>
    <w:rsid w:val="00AC7D2D"/>
    <w:rsid w:val="00AD21DE"/>
    <w:rsid w:val="00AF14E8"/>
    <w:rsid w:val="00AF3C4B"/>
    <w:rsid w:val="00AF69C5"/>
    <w:rsid w:val="00B00DE4"/>
    <w:rsid w:val="00B05414"/>
    <w:rsid w:val="00B07C06"/>
    <w:rsid w:val="00B156B1"/>
    <w:rsid w:val="00B2072C"/>
    <w:rsid w:val="00B24165"/>
    <w:rsid w:val="00B34BF6"/>
    <w:rsid w:val="00B365EB"/>
    <w:rsid w:val="00B42177"/>
    <w:rsid w:val="00B50976"/>
    <w:rsid w:val="00B55300"/>
    <w:rsid w:val="00B638D8"/>
    <w:rsid w:val="00B77039"/>
    <w:rsid w:val="00B84626"/>
    <w:rsid w:val="00BA0D07"/>
    <w:rsid w:val="00BC14FD"/>
    <w:rsid w:val="00BD3B40"/>
    <w:rsid w:val="00BD6BB8"/>
    <w:rsid w:val="00C10DD6"/>
    <w:rsid w:val="00C17914"/>
    <w:rsid w:val="00C2161D"/>
    <w:rsid w:val="00C33752"/>
    <w:rsid w:val="00C50CC4"/>
    <w:rsid w:val="00C565E3"/>
    <w:rsid w:val="00C709F9"/>
    <w:rsid w:val="00C90BB4"/>
    <w:rsid w:val="00C9473B"/>
    <w:rsid w:val="00C9609C"/>
    <w:rsid w:val="00CA0881"/>
    <w:rsid w:val="00CB7507"/>
    <w:rsid w:val="00CC6465"/>
    <w:rsid w:val="00CD1D59"/>
    <w:rsid w:val="00CE2F19"/>
    <w:rsid w:val="00CF15E1"/>
    <w:rsid w:val="00CF1935"/>
    <w:rsid w:val="00D0633C"/>
    <w:rsid w:val="00D07916"/>
    <w:rsid w:val="00D31519"/>
    <w:rsid w:val="00D42B74"/>
    <w:rsid w:val="00D45DA0"/>
    <w:rsid w:val="00D55376"/>
    <w:rsid w:val="00D57EDD"/>
    <w:rsid w:val="00D73CF1"/>
    <w:rsid w:val="00D7499B"/>
    <w:rsid w:val="00D76420"/>
    <w:rsid w:val="00D82BF7"/>
    <w:rsid w:val="00DA2B29"/>
    <w:rsid w:val="00DA2D4A"/>
    <w:rsid w:val="00DB4B48"/>
    <w:rsid w:val="00DC24C1"/>
    <w:rsid w:val="00DC6038"/>
    <w:rsid w:val="00DE1454"/>
    <w:rsid w:val="00E0779E"/>
    <w:rsid w:val="00E07D55"/>
    <w:rsid w:val="00E23901"/>
    <w:rsid w:val="00E3386F"/>
    <w:rsid w:val="00E52A75"/>
    <w:rsid w:val="00E56EF4"/>
    <w:rsid w:val="00E60D65"/>
    <w:rsid w:val="00E8028F"/>
    <w:rsid w:val="00E810F8"/>
    <w:rsid w:val="00E84646"/>
    <w:rsid w:val="00EA4066"/>
    <w:rsid w:val="00EC208B"/>
    <w:rsid w:val="00EC4575"/>
    <w:rsid w:val="00EE6010"/>
    <w:rsid w:val="00EF18A7"/>
    <w:rsid w:val="00F00595"/>
    <w:rsid w:val="00F32842"/>
    <w:rsid w:val="00F4016A"/>
    <w:rsid w:val="00F46EDB"/>
    <w:rsid w:val="00F553EC"/>
    <w:rsid w:val="00F71784"/>
    <w:rsid w:val="00F734C1"/>
    <w:rsid w:val="00F87A92"/>
    <w:rsid w:val="00FA3506"/>
    <w:rsid w:val="00FC3242"/>
    <w:rsid w:val="00FC4770"/>
    <w:rsid w:val="00FC75EB"/>
    <w:rsid w:val="00FF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99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1A"/>
    <w:rPr>
      <w:lang w:val="pt-B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99"/>
    <w:rsid w:val="00532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CF1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CF1935"/>
    <w:rPr>
      <w:rFonts w:ascii="Tahoma" w:hAnsi="Tahoma" w:cs="Tahoma"/>
      <w:sz w:val="16"/>
      <w:szCs w:val="16"/>
      <w:lang w:val="pt-BR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91491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89149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891491"/>
    <w:rPr>
      <w:sz w:val="20"/>
      <w:szCs w:val="20"/>
      <w:lang w:val="pt-BR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891491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891491"/>
    <w:rPr>
      <w:b/>
      <w:bCs/>
      <w:sz w:val="20"/>
      <w:szCs w:val="20"/>
      <w:lang w:val="pt-BR"/>
    </w:rPr>
  </w:style>
  <w:style w:type="paragraph" w:styleId="Cabealho">
    <w:name w:val="header"/>
    <w:basedOn w:val="Normal"/>
    <w:link w:val="CabealhoCarcter"/>
    <w:uiPriority w:val="99"/>
    <w:unhideWhenUsed/>
    <w:rsid w:val="009016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90166D"/>
    <w:rPr>
      <w:lang w:val="pt-BR"/>
    </w:rPr>
  </w:style>
  <w:style w:type="paragraph" w:styleId="Rodap">
    <w:name w:val="footer"/>
    <w:basedOn w:val="Normal"/>
    <w:link w:val="RodapCarcter"/>
    <w:uiPriority w:val="99"/>
    <w:unhideWhenUsed/>
    <w:rsid w:val="009016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90166D"/>
    <w:rPr>
      <w:lang w:val="pt-BR"/>
    </w:rPr>
  </w:style>
  <w:style w:type="character" w:styleId="Hiperligao">
    <w:name w:val="Hyperlink"/>
    <w:basedOn w:val="Tipodeletrapredefinidodopargrafo"/>
    <w:uiPriority w:val="99"/>
    <w:unhideWhenUsed/>
    <w:rsid w:val="00E23901"/>
    <w:rPr>
      <w:color w:val="0000FF" w:themeColor="hyperlink"/>
      <w:u w:val="single"/>
    </w:rPr>
  </w:style>
  <w:style w:type="paragraph" w:customStyle="1" w:styleId="MediumGrid1-Accent21">
    <w:name w:val="Medium Grid 1 - Accent 21"/>
    <w:basedOn w:val="Normal"/>
    <w:qFormat/>
    <w:rsid w:val="006A2373"/>
    <w:pPr>
      <w:spacing w:after="0" w:line="240" w:lineRule="auto"/>
      <w:ind w:left="708"/>
    </w:pPr>
    <w:rPr>
      <w:rFonts w:ascii="Calibri" w:eastAsia="Times New Roman" w:hAnsi="Calibri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1A"/>
    <w:rPr>
      <w:lang w:val="pt-B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99"/>
    <w:rsid w:val="00532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CF1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CF1935"/>
    <w:rPr>
      <w:rFonts w:ascii="Tahoma" w:hAnsi="Tahoma" w:cs="Tahoma"/>
      <w:sz w:val="16"/>
      <w:szCs w:val="16"/>
      <w:lang w:val="pt-BR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91491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89149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891491"/>
    <w:rPr>
      <w:sz w:val="20"/>
      <w:szCs w:val="20"/>
      <w:lang w:val="pt-BR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891491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891491"/>
    <w:rPr>
      <w:b/>
      <w:bCs/>
      <w:sz w:val="20"/>
      <w:szCs w:val="20"/>
      <w:lang w:val="pt-BR"/>
    </w:rPr>
  </w:style>
  <w:style w:type="paragraph" w:styleId="Cabealho">
    <w:name w:val="header"/>
    <w:basedOn w:val="Normal"/>
    <w:link w:val="CabealhoCarcter"/>
    <w:uiPriority w:val="99"/>
    <w:unhideWhenUsed/>
    <w:rsid w:val="009016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90166D"/>
    <w:rPr>
      <w:lang w:val="pt-BR"/>
    </w:rPr>
  </w:style>
  <w:style w:type="paragraph" w:styleId="Rodap">
    <w:name w:val="footer"/>
    <w:basedOn w:val="Normal"/>
    <w:link w:val="RodapCarcter"/>
    <w:uiPriority w:val="99"/>
    <w:unhideWhenUsed/>
    <w:rsid w:val="009016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90166D"/>
    <w:rPr>
      <w:lang w:val="pt-BR"/>
    </w:rPr>
  </w:style>
  <w:style w:type="character" w:styleId="Hiperligao">
    <w:name w:val="Hyperlink"/>
    <w:basedOn w:val="Tipodeletrapredefinidodopargrafo"/>
    <w:uiPriority w:val="99"/>
    <w:unhideWhenUsed/>
    <w:rsid w:val="00E23901"/>
    <w:rPr>
      <w:color w:val="0000FF" w:themeColor="hyperlink"/>
      <w:u w:val="single"/>
    </w:rPr>
  </w:style>
  <w:style w:type="paragraph" w:customStyle="1" w:styleId="MediumGrid1-Accent21">
    <w:name w:val="Medium Grid 1 - Accent 21"/>
    <w:basedOn w:val="Normal"/>
    <w:qFormat/>
    <w:rsid w:val="006A2373"/>
    <w:pPr>
      <w:spacing w:after="0" w:line="240" w:lineRule="auto"/>
      <w:ind w:left="708"/>
    </w:pPr>
    <w:rPr>
      <w:rFonts w:ascii="Calibri" w:eastAsia="Times New Roman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F8C30-E65C-4AF2-ACB5-8EBF257F3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4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o</dc:creator>
  <cp:lastModifiedBy>Ana Paulo</cp:lastModifiedBy>
  <cp:revision>2</cp:revision>
  <cp:lastPrinted>2016-06-20T15:33:00Z</cp:lastPrinted>
  <dcterms:created xsi:type="dcterms:W3CDTF">2017-02-16T13:54:00Z</dcterms:created>
  <dcterms:modified xsi:type="dcterms:W3CDTF">2017-02-16T13:54:00Z</dcterms:modified>
</cp:coreProperties>
</file>